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3654B" w14:textId="5A7EFF21" w:rsidR="00CD051E" w:rsidRDefault="00CD051E">
      <w:pPr>
        <w:rPr>
          <w:rFonts w:ascii="Times New Roman" w:eastAsia="Times New Roman" w:hAnsi="Times New Roman" w:cs="Times New Roman"/>
          <w:color w:val="000000"/>
          <w:lang w:eastAsia="pt-BR"/>
        </w:rPr>
      </w:pPr>
      <w:r w:rsidRPr="00AC225A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Table S</w:t>
      </w:r>
      <w:r w:rsidR="00DA4554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7</w:t>
      </w:r>
      <w:r w:rsidRPr="00AC225A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.</w:t>
      </w:r>
      <w:r w:rsidRPr="00AC225A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Primer list and their respective sequences, amplification temperature and reference. </w:t>
      </w:r>
      <w:r w:rsidRPr="00AC225A">
        <w:rPr>
          <w:rFonts w:ascii="Times New Roman" w:eastAsia="Times New Roman" w:hAnsi="Times New Roman" w:cs="Times New Roman"/>
          <w:color w:val="000000"/>
          <w:lang w:eastAsia="pt-BR"/>
        </w:rPr>
        <w:t>T7 sequence is underlined.</w:t>
      </w:r>
    </w:p>
    <w:p w14:paraId="4E99A57A" w14:textId="77777777" w:rsidR="00CD051E" w:rsidRDefault="00CD051E">
      <w:pPr>
        <w:rPr>
          <w:rFonts w:ascii="Times New Roman" w:eastAsia="Times New Roman" w:hAnsi="Times New Roman" w:cs="Times New Roman"/>
          <w:color w:val="000000"/>
          <w:lang w:eastAsia="pt-BR"/>
        </w:rPr>
      </w:pPr>
    </w:p>
    <w:p w14:paraId="62ABBECD" w14:textId="77777777" w:rsidR="00CD051E" w:rsidRDefault="00CD051E"/>
    <w:tbl>
      <w:tblPr>
        <w:tblStyle w:val="TableGrid"/>
        <w:tblW w:w="13382" w:type="dxa"/>
        <w:tblLook w:val="04A0" w:firstRow="1" w:lastRow="0" w:firstColumn="1" w:lastColumn="0" w:noHBand="0" w:noVBand="1"/>
      </w:tblPr>
      <w:tblGrid>
        <w:gridCol w:w="2026"/>
        <w:gridCol w:w="1842"/>
        <w:gridCol w:w="949"/>
        <w:gridCol w:w="7307"/>
        <w:gridCol w:w="1305"/>
      </w:tblGrid>
      <w:tr w:rsidR="005E00EA" w:rsidRPr="00AC225A" w14:paraId="7BA5E296" w14:textId="77777777" w:rsidTr="00CD051E">
        <w:trPr>
          <w:trHeight w:val="319"/>
        </w:trPr>
        <w:tc>
          <w:tcPr>
            <w:tcW w:w="202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AF5589D" w14:textId="77777777" w:rsidR="005E00EA" w:rsidRPr="00741094" w:rsidRDefault="005E00EA" w:rsidP="00CD0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periment</w:t>
            </w:r>
          </w:p>
        </w:tc>
        <w:tc>
          <w:tcPr>
            <w:tcW w:w="184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1554ACA" w14:textId="77777777" w:rsidR="005E00EA" w:rsidRPr="00741094" w:rsidRDefault="005E00EA" w:rsidP="00CD0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arget</w:t>
            </w:r>
          </w:p>
        </w:tc>
        <w:tc>
          <w:tcPr>
            <w:tcW w:w="90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022F35D" w14:textId="77777777" w:rsidR="005E00EA" w:rsidRPr="00741094" w:rsidRDefault="005E00EA" w:rsidP="00CD0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imer</w:t>
            </w:r>
          </w:p>
        </w:tc>
        <w:tc>
          <w:tcPr>
            <w:tcW w:w="730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DEF14E" w14:textId="77777777" w:rsidR="005E00EA" w:rsidRPr="00741094" w:rsidRDefault="005E00EA" w:rsidP="00CD0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imer sequence</w:t>
            </w:r>
          </w:p>
        </w:tc>
        <w:tc>
          <w:tcPr>
            <w:tcW w:w="130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EDC11DC" w14:textId="77777777" w:rsidR="005E00EA" w:rsidRPr="00741094" w:rsidRDefault="005E00EA" w:rsidP="00CD0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ference</w:t>
            </w:r>
          </w:p>
        </w:tc>
      </w:tr>
      <w:tr w:rsidR="005E00EA" w:rsidRPr="00AC225A" w14:paraId="2672CB21" w14:textId="77777777" w:rsidTr="00CD051E">
        <w:trPr>
          <w:trHeight w:val="293"/>
        </w:trPr>
        <w:tc>
          <w:tcPr>
            <w:tcW w:w="2026" w:type="dxa"/>
            <w:vMerge/>
            <w:shd w:val="clear" w:color="auto" w:fill="F2F2F2" w:themeFill="background1" w:themeFillShade="F2"/>
            <w:hideMark/>
          </w:tcPr>
          <w:p w14:paraId="25F28124" w14:textId="77777777" w:rsidR="005E00EA" w:rsidRPr="00741094" w:rsidRDefault="005E00EA" w:rsidP="00AC2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vMerge/>
            <w:shd w:val="clear" w:color="auto" w:fill="F2F2F2" w:themeFill="background1" w:themeFillShade="F2"/>
            <w:hideMark/>
          </w:tcPr>
          <w:p w14:paraId="6351043D" w14:textId="77777777" w:rsidR="005E00EA" w:rsidRPr="00741094" w:rsidRDefault="005E00EA" w:rsidP="00AC2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vMerge/>
            <w:shd w:val="clear" w:color="auto" w:fill="F2F2F2" w:themeFill="background1" w:themeFillShade="F2"/>
            <w:hideMark/>
          </w:tcPr>
          <w:p w14:paraId="361C80E9" w14:textId="77777777" w:rsidR="005E00EA" w:rsidRPr="00741094" w:rsidRDefault="005E00EA" w:rsidP="00AC2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07" w:type="dxa"/>
            <w:vMerge/>
            <w:shd w:val="clear" w:color="auto" w:fill="F2F2F2" w:themeFill="background1" w:themeFillShade="F2"/>
            <w:hideMark/>
          </w:tcPr>
          <w:p w14:paraId="7E8A41EF" w14:textId="77777777" w:rsidR="005E00EA" w:rsidRPr="00741094" w:rsidRDefault="005E00EA" w:rsidP="00AC2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5" w:type="dxa"/>
            <w:vMerge/>
            <w:shd w:val="clear" w:color="auto" w:fill="F2F2F2" w:themeFill="background1" w:themeFillShade="F2"/>
            <w:hideMark/>
          </w:tcPr>
          <w:p w14:paraId="19105F1E" w14:textId="77777777" w:rsidR="005E00EA" w:rsidRPr="00741094" w:rsidRDefault="005E00EA" w:rsidP="00AC2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1E7593B1" w14:textId="77777777" w:rsidTr="00CD051E">
        <w:trPr>
          <w:trHeight w:val="319"/>
        </w:trPr>
        <w:tc>
          <w:tcPr>
            <w:tcW w:w="202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CE78164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 expression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785B88FB" w14:textId="504AAC69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ncov1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intron 6 of 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</w:t>
            </w:r>
            <w:r w:rsidR="00FA2C9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C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726407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02" w:type="dxa"/>
            <w:noWrap/>
            <w:vAlign w:val="center"/>
            <w:hideMark/>
          </w:tcPr>
          <w:p w14:paraId="6AA2F31A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08551845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GAAGCTTTGGGGAGAG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4390D127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CB0" w:rsidRPr="00AC225A" w14:paraId="26F87B20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1FAFB7DB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332D1C22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649D1A71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7A0C55F0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GCTACACACCACCATAAC</w:t>
            </w:r>
          </w:p>
        </w:tc>
        <w:tc>
          <w:tcPr>
            <w:tcW w:w="1305" w:type="dxa"/>
            <w:vMerge/>
            <w:vAlign w:val="center"/>
            <w:hideMark/>
          </w:tcPr>
          <w:p w14:paraId="4649BFD0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5AB3475E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5983CF0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5C669382" w14:textId="4EA68DE4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</w:t>
            </w:r>
            <w:r w:rsidR="00FA2C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726407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45056)</w:t>
            </w:r>
          </w:p>
        </w:tc>
        <w:tc>
          <w:tcPr>
            <w:tcW w:w="902" w:type="dxa"/>
            <w:noWrap/>
            <w:vAlign w:val="center"/>
            <w:hideMark/>
          </w:tcPr>
          <w:p w14:paraId="6635D7A3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3A9E7A42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AGGTAGCGGTTCCTACAAG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6CC4FAFC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CB0" w:rsidRPr="00AC225A" w14:paraId="5D0C9A88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AC5BA51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7E896EB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796A6D80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02F7B8B9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TGCTTCTGTCCGGAACAT</w:t>
            </w:r>
          </w:p>
        </w:tc>
        <w:tc>
          <w:tcPr>
            <w:tcW w:w="1305" w:type="dxa"/>
            <w:vMerge/>
            <w:vAlign w:val="center"/>
            <w:hideMark/>
          </w:tcPr>
          <w:p w14:paraId="74763000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2FEFF351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47912B4C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2736DEEC" w14:textId="761A17F6" w:rsidR="00751CB0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 w:rsidR="00751CB0"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dor-SN</w:t>
            </w:r>
            <w:r w:rsidR="00751CB0"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40977)</w:t>
            </w:r>
          </w:p>
        </w:tc>
        <w:tc>
          <w:tcPr>
            <w:tcW w:w="902" w:type="dxa"/>
            <w:noWrap/>
            <w:vAlign w:val="center"/>
            <w:hideMark/>
          </w:tcPr>
          <w:p w14:paraId="7F12D52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10893090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TACCAGTGGATCGCGTCT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7A18B8AF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751CB0" w:rsidRPr="00AC225A" w14:paraId="74F0B199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35624B9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3ACB8CD2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2DE6364C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73BDCB90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AATGCTCTCGGGTGAAA</w:t>
            </w:r>
          </w:p>
        </w:tc>
        <w:tc>
          <w:tcPr>
            <w:tcW w:w="1305" w:type="dxa"/>
            <w:vMerge/>
            <w:vAlign w:val="center"/>
            <w:hideMark/>
          </w:tcPr>
          <w:p w14:paraId="533737D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14254781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50DA3623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5E5BCAC8" w14:textId="06C1EA9B" w:rsidR="00751CB0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751CB0"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k</w:t>
            </w:r>
            <w:r w:rsidR="00751CB0"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52453)</w:t>
            </w:r>
          </w:p>
        </w:tc>
        <w:tc>
          <w:tcPr>
            <w:tcW w:w="902" w:type="dxa"/>
            <w:noWrap/>
            <w:vAlign w:val="center"/>
            <w:hideMark/>
          </w:tcPr>
          <w:p w14:paraId="027F5458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69D366D8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TTGTGCCAGTATGACTGA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6E1D531F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CB0" w:rsidRPr="00AC225A" w14:paraId="5F5D295F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7534E252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8DB686A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64417177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3DAABC98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AATATGTGTCCAAAGAAGAA</w:t>
            </w:r>
          </w:p>
        </w:tc>
        <w:tc>
          <w:tcPr>
            <w:tcW w:w="1305" w:type="dxa"/>
            <w:vMerge/>
            <w:vAlign w:val="center"/>
            <w:hideMark/>
          </w:tcPr>
          <w:p w14:paraId="5A11EF4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4E5BB36B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1408FB0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3793FDE3" w14:textId="5815BE76" w:rsidR="00751CB0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</w:t>
            </w:r>
            <w:r w:rsidR="00751CB0"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ffy</w:t>
            </w:r>
            <w:r w:rsidR="00751CB0"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49154)</w:t>
            </w:r>
          </w:p>
        </w:tc>
        <w:tc>
          <w:tcPr>
            <w:tcW w:w="902" w:type="dxa"/>
            <w:noWrap/>
            <w:vAlign w:val="center"/>
            <w:hideMark/>
          </w:tcPr>
          <w:p w14:paraId="437FB0FA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14B5338D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TATTGCCGTGGATTGTGT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06875BB4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CB0" w:rsidRPr="00AC225A" w14:paraId="0D0A5F84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EFEDE19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29B30D7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16AD4DB9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118B6CBB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GATCTGTATCGAGTTGCTA</w:t>
            </w:r>
          </w:p>
        </w:tc>
        <w:tc>
          <w:tcPr>
            <w:tcW w:w="1305" w:type="dxa"/>
            <w:vMerge/>
            <w:vAlign w:val="center"/>
            <w:hideMark/>
          </w:tcPr>
          <w:p w14:paraId="2CD70718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2CF46B09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61FEFE81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0E767382" w14:textId="7712188D" w:rsidR="00751CB0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="00751CB0"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spase-3</w:t>
            </w:r>
            <w:r w:rsidR="00751CB0"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41369)</w:t>
            </w:r>
          </w:p>
        </w:tc>
        <w:tc>
          <w:tcPr>
            <w:tcW w:w="902" w:type="dxa"/>
            <w:noWrap/>
            <w:vAlign w:val="center"/>
            <w:hideMark/>
          </w:tcPr>
          <w:p w14:paraId="7139F121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56E473F3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CACAAACGAAGAGGCAC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15411FF3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CB0" w:rsidRPr="00AC225A" w14:paraId="180C3E84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37BAFBA2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B5434A5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087459AA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72A07950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CGACGATGAGTTCCACG</w:t>
            </w:r>
          </w:p>
        </w:tc>
        <w:tc>
          <w:tcPr>
            <w:tcW w:w="1305" w:type="dxa"/>
            <w:vMerge/>
            <w:vAlign w:val="center"/>
            <w:hideMark/>
          </w:tcPr>
          <w:p w14:paraId="115AF8DD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51CB0" w:rsidRPr="00AC225A" w14:paraId="56827FB7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8C712AA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7823CCE2" w14:textId="463C7474" w:rsidR="00751CB0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751CB0"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rchy</w:t>
            </w:r>
            <w:r w:rsidR="00751CB0"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GB48961)</w:t>
            </w:r>
          </w:p>
        </w:tc>
        <w:tc>
          <w:tcPr>
            <w:tcW w:w="902" w:type="dxa"/>
            <w:noWrap/>
            <w:vAlign w:val="center"/>
            <w:hideMark/>
          </w:tcPr>
          <w:p w14:paraId="10780519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67684175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AAAGGAATGGAAGCCAAA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25A41A3E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751CB0" w:rsidRPr="00AC225A" w14:paraId="4E1E5185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676A711C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79823302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12EBCCE4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7B1FEF5C" w14:textId="77777777" w:rsidR="00751CB0" w:rsidRPr="00741094" w:rsidRDefault="00751CB0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AATTTACACGGGGAACA</w:t>
            </w:r>
          </w:p>
        </w:tc>
        <w:tc>
          <w:tcPr>
            <w:tcW w:w="1305" w:type="dxa"/>
            <w:vMerge/>
            <w:vAlign w:val="center"/>
            <w:hideMark/>
          </w:tcPr>
          <w:p w14:paraId="132EA6E4" w14:textId="77777777" w:rsidR="00751CB0" w:rsidRPr="00741094" w:rsidRDefault="00751CB0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41094" w:rsidRPr="00AC225A" w14:paraId="00239FFB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1F091182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39F17AE0" w14:textId="457B0CD0" w:rsidR="00741094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K</w:t>
            </w:r>
            <w:r w:rsid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uppel-homolog 1 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CD051E"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B45427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02" w:type="dxa"/>
            <w:noWrap/>
            <w:vAlign w:val="center"/>
          </w:tcPr>
          <w:p w14:paraId="0003A444" w14:textId="5364DC73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</w:tcPr>
          <w:p w14:paraId="26C183B8" w14:textId="70948737" w:rsidR="00741094" w:rsidRPr="00741094" w:rsidRDefault="00CD051E" w:rsidP="00CD0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51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CACTGGCAGTGACAAGGAA</w:t>
            </w:r>
          </w:p>
        </w:tc>
        <w:tc>
          <w:tcPr>
            <w:tcW w:w="1305" w:type="dxa"/>
            <w:vMerge w:val="restart"/>
            <w:vAlign w:val="center"/>
          </w:tcPr>
          <w:p w14:paraId="68E6FA77" w14:textId="11DA2E3F" w:rsidR="00741094" w:rsidRPr="00741094" w:rsidRDefault="00CD051E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741094" w:rsidRPr="00AC225A" w14:paraId="522D5778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080EA24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3474C301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7E69DA32" w14:textId="5F6A08A8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</w:tcPr>
          <w:p w14:paraId="3DE4B264" w14:textId="5CC82207" w:rsidR="00741094" w:rsidRPr="00741094" w:rsidRDefault="00CD051E" w:rsidP="00CD0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51E">
              <w:rPr>
                <w:rFonts w:ascii="Times New Roman" w:hAnsi="Times New Roman" w:cs="Times New Roman"/>
                <w:sz w:val="20"/>
                <w:szCs w:val="20"/>
              </w:rPr>
              <w:t>CGTGGAGTGTTATCGTAAGTAGCAA</w:t>
            </w:r>
          </w:p>
        </w:tc>
        <w:tc>
          <w:tcPr>
            <w:tcW w:w="1305" w:type="dxa"/>
            <w:vMerge/>
            <w:vAlign w:val="center"/>
          </w:tcPr>
          <w:p w14:paraId="099C747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AC225A" w14:paraId="55487919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1DCFEF23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4D15CFD4" w14:textId="5B286B69" w:rsidR="00741094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R</w:t>
            </w:r>
            <w:r w:rsidR="00741094"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pl32 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741094"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Rp49; 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B47227)</w:t>
            </w:r>
          </w:p>
        </w:tc>
        <w:tc>
          <w:tcPr>
            <w:tcW w:w="902" w:type="dxa"/>
            <w:noWrap/>
            <w:vAlign w:val="center"/>
          </w:tcPr>
          <w:p w14:paraId="58D2E81B" w14:textId="78A4C7C2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</w:tcPr>
          <w:p w14:paraId="2E1F49D2" w14:textId="2E0490AA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hAnsi="Times New Roman" w:cs="Times New Roman"/>
                <w:sz w:val="20"/>
                <w:szCs w:val="20"/>
              </w:rPr>
              <w:t>CGTCATATGTTGCCAACTGGT</w:t>
            </w:r>
          </w:p>
        </w:tc>
        <w:tc>
          <w:tcPr>
            <w:tcW w:w="1305" w:type="dxa"/>
            <w:vMerge w:val="restart"/>
            <w:vAlign w:val="center"/>
          </w:tcPr>
          <w:p w14:paraId="015FDA5B" w14:textId="69C91765" w:rsidR="00741094" w:rsidRPr="00741094" w:rsidRDefault="00CD051E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741094" w:rsidRPr="00AC225A" w14:paraId="75788500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585A9C15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2722BB6E" w14:textId="30D1B8A1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7A7D30B7" w14:textId="6490646C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</w:tcPr>
          <w:p w14:paraId="2FC2E0CE" w14:textId="1E7BDA50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hAnsi="Times New Roman" w:cs="Times New Roman"/>
                <w:sz w:val="20"/>
                <w:szCs w:val="20"/>
              </w:rPr>
              <w:t>TTGAGCACGTTCAACAATGG</w:t>
            </w:r>
          </w:p>
        </w:tc>
        <w:tc>
          <w:tcPr>
            <w:tcW w:w="1305" w:type="dxa"/>
            <w:vMerge/>
            <w:vAlign w:val="center"/>
          </w:tcPr>
          <w:p w14:paraId="62371048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AC225A" w14:paraId="20E13BB4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2457C695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5669FAC6" w14:textId="71BB55B9" w:rsidR="00741094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</w:t>
            </w:r>
            <w:r w:rsidR="00741094"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ctin 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GB44311)</w:t>
            </w:r>
          </w:p>
        </w:tc>
        <w:tc>
          <w:tcPr>
            <w:tcW w:w="902" w:type="dxa"/>
            <w:noWrap/>
            <w:vAlign w:val="center"/>
          </w:tcPr>
          <w:p w14:paraId="3AC6640F" w14:textId="60BDB3E5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</w:tcPr>
          <w:p w14:paraId="67F95D07" w14:textId="7155F2A9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hAnsi="Times New Roman" w:cs="Times New Roman"/>
                <w:sz w:val="20"/>
                <w:szCs w:val="20"/>
              </w:rPr>
              <w:t>TGCCAACACTGTCCTTTCTG</w:t>
            </w:r>
          </w:p>
        </w:tc>
        <w:tc>
          <w:tcPr>
            <w:tcW w:w="1305" w:type="dxa"/>
            <w:vMerge w:val="restart"/>
            <w:vAlign w:val="center"/>
          </w:tcPr>
          <w:p w14:paraId="6472BD9E" w14:textId="7B9F1232" w:rsidR="00741094" w:rsidRPr="00741094" w:rsidRDefault="00CD051E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741094" w:rsidRPr="00AC225A" w14:paraId="08FC1001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7BBC320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7DD8BF09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7F25C3F6" w14:textId="68AB4F66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</w:tcPr>
          <w:p w14:paraId="66DBB2C5" w14:textId="54185698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hAnsi="Times New Roman" w:cs="Times New Roman"/>
                <w:sz w:val="20"/>
                <w:szCs w:val="20"/>
              </w:rPr>
              <w:t>AGAATTGACCCACCAATCCA</w:t>
            </w:r>
          </w:p>
        </w:tc>
        <w:tc>
          <w:tcPr>
            <w:tcW w:w="1305" w:type="dxa"/>
            <w:vMerge/>
            <w:vAlign w:val="center"/>
          </w:tcPr>
          <w:p w14:paraId="156619E4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AC225A" w14:paraId="19985830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5FA8101E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4D7F40F0" w14:textId="09B5DA00" w:rsidR="00741094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</w:t>
            </w:r>
            <w:r w:rsidR="00741094"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f1</w:t>
            </w:r>
            <w:r w:rsidR="00741094" w:rsidRPr="00CD05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sym w:font="Symbol" w:char="F061"/>
            </w:r>
            <w:r w:rsidR="00741094"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GB</w:t>
            </w:r>
            <w:r w:rsidR="00CD051E"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028</w:t>
            </w:r>
            <w:r w:rsidR="00741094"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02" w:type="dxa"/>
            <w:noWrap/>
            <w:vAlign w:val="center"/>
          </w:tcPr>
          <w:p w14:paraId="25EB2290" w14:textId="54317229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</w:tcPr>
          <w:p w14:paraId="4899ACF4" w14:textId="62DD83BA" w:rsidR="00741094" w:rsidRPr="00741094" w:rsidRDefault="00CD051E" w:rsidP="00CD0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ACCTACTAAGCCGATG</w:t>
            </w:r>
          </w:p>
        </w:tc>
        <w:tc>
          <w:tcPr>
            <w:tcW w:w="1305" w:type="dxa"/>
            <w:vMerge w:val="restart"/>
            <w:vAlign w:val="center"/>
          </w:tcPr>
          <w:p w14:paraId="4A8CE0C9" w14:textId="46EBCA3A" w:rsidR="00741094" w:rsidRPr="00741094" w:rsidRDefault="00CD051E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741094" w:rsidRPr="00AC225A" w14:paraId="1A77B458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047BE2C3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1FB70498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4B380612" w14:textId="281A4221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</w:tcPr>
          <w:p w14:paraId="3F4DCBFD" w14:textId="4A838F8B" w:rsidR="00741094" w:rsidRPr="00741094" w:rsidRDefault="00CD051E" w:rsidP="00CD0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51E">
              <w:rPr>
                <w:rFonts w:ascii="Times New Roman" w:hAnsi="Times New Roman" w:cs="Times New Roman"/>
                <w:sz w:val="20"/>
                <w:szCs w:val="20"/>
              </w:rPr>
              <w:t>GACCTTGCCCTGGGTATCTT</w:t>
            </w:r>
          </w:p>
        </w:tc>
        <w:tc>
          <w:tcPr>
            <w:tcW w:w="1305" w:type="dxa"/>
            <w:vMerge/>
            <w:vAlign w:val="center"/>
          </w:tcPr>
          <w:p w14:paraId="26976E85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AC225A" w14:paraId="4317BB2F" w14:textId="77777777" w:rsidTr="00CD051E">
        <w:trPr>
          <w:trHeight w:val="319"/>
        </w:trPr>
        <w:tc>
          <w:tcPr>
            <w:tcW w:w="202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C2A36A7" w14:textId="4D5B17A3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lldown and Sanger sequencing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7A7F8E9D" w14:textId="4EAE488A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ncov1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intron 6 of 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</w:t>
            </w:r>
            <w:r w:rsidR="00A475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C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726407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02" w:type="dxa"/>
            <w:noWrap/>
            <w:vAlign w:val="center"/>
            <w:hideMark/>
          </w:tcPr>
          <w:p w14:paraId="0A8F173F" w14:textId="1267AC81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307" w:type="dxa"/>
            <w:noWrap/>
            <w:vAlign w:val="center"/>
            <w:hideMark/>
          </w:tcPr>
          <w:p w14:paraId="2E7B8941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GAGGAGAAGCTTTGGG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544D5363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 study</w:t>
            </w:r>
          </w:p>
        </w:tc>
      </w:tr>
      <w:tr w:rsidR="00741094" w:rsidRPr="00AC225A" w14:paraId="7B00960B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0074C156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A29A9C1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4B621CB7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-T7</w:t>
            </w:r>
          </w:p>
        </w:tc>
        <w:tc>
          <w:tcPr>
            <w:tcW w:w="7307" w:type="dxa"/>
            <w:noWrap/>
            <w:vAlign w:val="center"/>
            <w:hideMark/>
          </w:tcPr>
          <w:p w14:paraId="0DF48864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TTATGAAAGAATATTGCATATTCCTC</w:t>
            </w:r>
          </w:p>
        </w:tc>
        <w:tc>
          <w:tcPr>
            <w:tcW w:w="1305" w:type="dxa"/>
            <w:vMerge/>
            <w:vAlign w:val="center"/>
            <w:hideMark/>
          </w:tcPr>
          <w:p w14:paraId="79210F55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AC225A" w14:paraId="2ECDAF77" w14:textId="77777777" w:rsidTr="00CD051E">
        <w:trPr>
          <w:trHeight w:val="319"/>
        </w:trPr>
        <w:tc>
          <w:tcPr>
            <w:tcW w:w="202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0891B94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RNAi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06F3F913" w14:textId="1545D41C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lncov1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intron 6 of 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L</w:t>
            </w:r>
            <w:r w:rsidR="00FA2C9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OC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726407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II</w:t>
            </w:r>
          </w:p>
        </w:tc>
        <w:tc>
          <w:tcPr>
            <w:tcW w:w="902" w:type="dxa"/>
            <w:noWrap/>
            <w:vAlign w:val="center"/>
            <w:hideMark/>
          </w:tcPr>
          <w:p w14:paraId="58A70E7D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-T7</w:t>
            </w:r>
          </w:p>
        </w:tc>
        <w:tc>
          <w:tcPr>
            <w:tcW w:w="7307" w:type="dxa"/>
            <w:noWrap/>
            <w:vAlign w:val="center"/>
            <w:hideMark/>
          </w:tcPr>
          <w:p w14:paraId="1BE3C148" w14:textId="4DB1FE3C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  <w:r w:rsidRPr="006714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pt-BR"/>
              </w:rPr>
              <w:t>actgagtttcgggtgtgagg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0B7AA1E7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 study</w:t>
            </w:r>
          </w:p>
        </w:tc>
      </w:tr>
      <w:tr w:rsidR="00741094" w:rsidRPr="00AC225A" w14:paraId="51B40DD6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23D13496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2BDB157E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0ED442B1" w14:textId="43E9F72B" w:rsidR="00741094" w:rsidRPr="00741094" w:rsidRDefault="0035052C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T7</w:t>
            </w:r>
          </w:p>
        </w:tc>
        <w:tc>
          <w:tcPr>
            <w:tcW w:w="7307" w:type="dxa"/>
            <w:noWrap/>
            <w:vAlign w:val="center"/>
            <w:hideMark/>
          </w:tcPr>
          <w:p w14:paraId="000F3175" w14:textId="4B69A25C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  <w:r w:rsidRPr="006714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pt-BR"/>
              </w:rPr>
              <w:t>caataagcggggataaccaa</w:t>
            </w:r>
          </w:p>
        </w:tc>
        <w:tc>
          <w:tcPr>
            <w:tcW w:w="1305" w:type="dxa"/>
            <w:vMerge/>
            <w:vAlign w:val="center"/>
            <w:hideMark/>
          </w:tcPr>
          <w:p w14:paraId="61E90EF9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41094" w:rsidRPr="00B42525" w14:paraId="265A6C1D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6AEA0439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2EB0F073" w14:textId="6A1F88D1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lncov1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intron 6 of 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L</w:t>
            </w:r>
            <w:r w:rsidR="00FA2C9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OC</w:t>
            </w:r>
            <w:r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726407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I</w:t>
            </w:r>
          </w:p>
        </w:tc>
        <w:tc>
          <w:tcPr>
            <w:tcW w:w="902" w:type="dxa"/>
            <w:noWrap/>
            <w:vAlign w:val="center"/>
          </w:tcPr>
          <w:p w14:paraId="55053B6D" w14:textId="1C61C14D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-T7</w:t>
            </w:r>
          </w:p>
        </w:tc>
        <w:tc>
          <w:tcPr>
            <w:tcW w:w="7307" w:type="dxa"/>
            <w:noWrap/>
            <w:vAlign w:val="center"/>
          </w:tcPr>
          <w:p w14:paraId="44C5A1A9" w14:textId="6CE0D444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14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pt-BR"/>
              </w:rPr>
              <w:t>tggttatccccgcttattgg</w:t>
            </w:r>
          </w:p>
        </w:tc>
        <w:tc>
          <w:tcPr>
            <w:tcW w:w="1305" w:type="dxa"/>
            <w:vMerge w:val="restart"/>
            <w:vAlign w:val="center"/>
          </w:tcPr>
          <w:p w14:paraId="6CD79ACC" w14:textId="18084D0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s study</w:t>
            </w:r>
          </w:p>
        </w:tc>
      </w:tr>
      <w:tr w:rsidR="00741094" w:rsidRPr="00B42525" w14:paraId="1D6E6C56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</w:tcPr>
          <w:p w14:paraId="75F24C81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6B6DE500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71F71FD1" w14:textId="2464F925" w:rsidR="00741094" w:rsidRPr="00741094" w:rsidRDefault="0035052C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T7</w:t>
            </w:r>
          </w:p>
        </w:tc>
        <w:tc>
          <w:tcPr>
            <w:tcW w:w="7307" w:type="dxa"/>
            <w:noWrap/>
            <w:vAlign w:val="center"/>
          </w:tcPr>
          <w:p w14:paraId="308C87A4" w14:textId="1ACB98ED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14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pt-BR"/>
              </w:rPr>
              <w:t>ctttgatgcttgcgtttgacgg</w:t>
            </w:r>
          </w:p>
        </w:tc>
        <w:tc>
          <w:tcPr>
            <w:tcW w:w="1305" w:type="dxa"/>
            <w:vMerge/>
            <w:vAlign w:val="center"/>
          </w:tcPr>
          <w:p w14:paraId="1A3C7C04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41094" w:rsidRPr="00AC225A" w14:paraId="5C63DF08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0383B931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6F64363C" w14:textId="26F0CBC9" w:rsidR="00741094" w:rsidRPr="00741094" w:rsidRDefault="00DB084B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</w:t>
            </w:r>
            <w:r w:rsidR="00741094" w:rsidRPr="007410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udor-SN </w:t>
            </w:r>
            <w:r w:rsidR="00741094"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GB40977)</w:t>
            </w:r>
          </w:p>
        </w:tc>
        <w:tc>
          <w:tcPr>
            <w:tcW w:w="902" w:type="dxa"/>
            <w:noWrap/>
            <w:vAlign w:val="center"/>
            <w:hideMark/>
          </w:tcPr>
          <w:p w14:paraId="728186C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-T7</w:t>
            </w:r>
          </w:p>
        </w:tc>
        <w:tc>
          <w:tcPr>
            <w:tcW w:w="7307" w:type="dxa"/>
            <w:noWrap/>
            <w:vAlign w:val="center"/>
            <w:hideMark/>
          </w:tcPr>
          <w:p w14:paraId="6E1D0245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7140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ATTCTCGCTTGTGTTGCGC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69ECF9E4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 study</w:t>
            </w:r>
          </w:p>
        </w:tc>
      </w:tr>
      <w:tr w:rsidR="00741094" w:rsidRPr="00AC225A" w14:paraId="1C536CD7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7E702492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2F38001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1268EA72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-T7</w:t>
            </w:r>
          </w:p>
        </w:tc>
        <w:tc>
          <w:tcPr>
            <w:tcW w:w="7307" w:type="dxa"/>
            <w:noWrap/>
            <w:vAlign w:val="center"/>
            <w:hideMark/>
          </w:tcPr>
          <w:p w14:paraId="5DF6DAB3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GTCTGCTCGTATGTCACC</w:t>
            </w:r>
          </w:p>
        </w:tc>
        <w:tc>
          <w:tcPr>
            <w:tcW w:w="1305" w:type="dxa"/>
            <w:vMerge/>
            <w:vAlign w:val="center"/>
            <w:hideMark/>
          </w:tcPr>
          <w:p w14:paraId="6230E336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41094" w:rsidRPr="00AC225A" w14:paraId="6C254AB8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478331B2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0F165F58" w14:textId="30CE5B10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41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GFP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pGreen Lantern - Thermo Fisher Scientific)</w:t>
            </w:r>
          </w:p>
        </w:tc>
        <w:tc>
          <w:tcPr>
            <w:tcW w:w="902" w:type="dxa"/>
            <w:noWrap/>
            <w:vAlign w:val="center"/>
            <w:hideMark/>
          </w:tcPr>
          <w:p w14:paraId="68547919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-T7</w:t>
            </w:r>
          </w:p>
        </w:tc>
        <w:tc>
          <w:tcPr>
            <w:tcW w:w="7307" w:type="dxa"/>
            <w:noWrap/>
            <w:vAlign w:val="center"/>
            <w:hideMark/>
          </w:tcPr>
          <w:p w14:paraId="0BB6B4E3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CTGGAGTGGTCCCAGTTCT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7B462527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741094" w:rsidRPr="00AC225A" w14:paraId="39E4A80D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vAlign w:val="center"/>
            <w:hideMark/>
          </w:tcPr>
          <w:p w14:paraId="6DB0781E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25FCF9BB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750544E3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-T7</w:t>
            </w:r>
          </w:p>
        </w:tc>
        <w:tc>
          <w:tcPr>
            <w:tcW w:w="7307" w:type="dxa"/>
            <w:noWrap/>
            <w:vAlign w:val="center"/>
            <w:hideMark/>
          </w:tcPr>
          <w:p w14:paraId="66309D04" w14:textId="77777777" w:rsidR="00741094" w:rsidRPr="00741094" w:rsidRDefault="00741094" w:rsidP="00CD05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  <w:t>TAATACGACTCACTATAGGGCGA</w:t>
            </w: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GGTATCTTGAGAAGCATTGAA</w:t>
            </w:r>
          </w:p>
        </w:tc>
        <w:tc>
          <w:tcPr>
            <w:tcW w:w="1305" w:type="dxa"/>
            <w:vMerge/>
            <w:vAlign w:val="center"/>
            <w:hideMark/>
          </w:tcPr>
          <w:p w14:paraId="720499A9" w14:textId="77777777" w:rsidR="00741094" w:rsidRPr="00741094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41094" w:rsidRPr="007B2140" w14:paraId="57E64681" w14:textId="77777777" w:rsidTr="00CD051E">
        <w:trPr>
          <w:trHeight w:val="319"/>
        </w:trPr>
        <w:tc>
          <w:tcPr>
            <w:tcW w:w="2026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111C7E2" w14:textId="0EA72478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lang w:eastAsia="pt-BR"/>
              </w:rPr>
              <w:t>FISH</w:t>
            </w:r>
          </w:p>
        </w:tc>
        <w:tc>
          <w:tcPr>
            <w:tcW w:w="1842" w:type="dxa"/>
            <w:vMerge w:val="restart"/>
            <w:vAlign w:val="center"/>
          </w:tcPr>
          <w:p w14:paraId="622DFC0C" w14:textId="72E51CD0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CD05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lncov1</w:t>
            </w: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ntisense</w:t>
            </w:r>
          </w:p>
        </w:tc>
        <w:tc>
          <w:tcPr>
            <w:tcW w:w="902" w:type="dxa"/>
            <w:noWrap/>
            <w:vAlign w:val="center"/>
          </w:tcPr>
          <w:p w14:paraId="192B3520" w14:textId="383B638B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7307" w:type="dxa"/>
            <w:noWrap/>
            <w:vAlign w:val="center"/>
          </w:tcPr>
          <w:p w14:paraId="29A1BB28" w14:textId="2368CBC7" w:rsidR="00741094" w:rsidRPr="00CD051E" w:rsidRDefault="00EE3F07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E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GTTTCGGGTGTGAGG</w:t>
            </w:r>
            <w:r w:rsidR="00741094" w:rsidRPr="00CD0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5" w:type="dxa"/>
            <w:vMerge w:val="restart"/>
            <w:noWrap/>
            <w:vAlign w:val="center"/>
          </w:tcPr>
          <w:p w14:paraId="3C95BFA7" w14:textId="62B86F88" w:rsidR="00741094" w:rsidRPr="00CD051E" w:rsidRDefault="00EE3F07" w:rsidP="00CD051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41094" w:rsidRPr="007B2140" w14:paraId="3DF14645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noWrap/>
          </w:tcPr>
          <w:p w14:paraId="382B9EBA" w14:textId="5989985E" w:rsidR="00741094" w:rsidRPr="00CD051E" w:rsidRDefault="00741094" w:rsidP="00741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vMerge/>
            <w:vAlign w:val="center"/>
          </w:tcPr>
          <w:p w14:paraId="7C751391" w14:textId="77777777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</w:tcPr>
          <w:p w14:paraId="327CA540" w14:textId="1E5EA67E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-T7</w:t>
            </w:r>
          </w:p>
        </w:tc>
        <w:tc>
          <w:tcPr>
            <w:tcW w:w="7307" w:type="dxa"/>
            <w:noWrap/>
            <w:vAlign w:val="center"/>
          </w:tcPr>
          <w:p w14:paraId="72DC6096" w14:textId="3025E127" w:rsidR="00741094" w:rsidRPr="00CD051E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</w:t>
            </w:r>
            <w:r w:rsidRPr="00EE3F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ATAAGCGGGGATAACCAA </w:t>
            </w:r>
          </w:p>
        </w:tc>
        <w:tc>
          <w:tcPr>
            <w:tcW w:w="1305" w:type="dxa"/>
            <w:vMerge/>
            <w:noWrap/>
            <w:vAlign w:val="center"/>
          </w:tcPr>
          <w:p w14:paraId="0B72609E" w14:textId="77777777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eastAsia="pt-BR"/>
              </w:rPr>
            </w:pPr>
          </w:p>
        </w:tc>
      </w:tr>
      <w:tr w:rsidR="00741094" w:rsidRPr="007B2140" w14:paraId="45450181" w14:textId="77777777" w:rsidTr="00CD051E">
        <w:trPr>
          <w:trHeight w:val="319"/>
        </w:trPr>
        <w:tc>
          <w:tcPr>
            <w:tcW w:w="2026" w:type="dxa"/>
            <w:vMerge/>
            <w:shd w:val="clear" w:color="auto" w:fill="F2F2F2" w:themeFill="background1" w:themeFillShade="F2"/>
            <w:noWrap/>
            <w:hideMark/>
          </w:tcPr>
          <w:p w14:paraId="140FD04B" w14:textId="54C9199D" w:rsidR="00741094" w:rsidRPr="00CD051E" w:rsidRDefault="00741094" w:rsidP="00741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vMerge w:val="restart"/>
            <w:vAlign w:val="center"/>
            <w:hideMark/>
          </w:tcPr>
          <w:p w14:paraId="3DB6915B" w14:textId="018DB126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ncov1</w:t>
            </w: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ense</w:t>
            </w:r>
          </w:p>
        </w:tc>
        <w:tc>
          <w:tcPr>
            <w:tcW w:w="902" w:type="dxa"/>
            <w:noWrap/>
            <w:vAlign w:val="center"/>
            <w:hideMark/>
          </w:tcPr>
          <w:p w14:paraId="1FF32E2C" w14:textId="77777777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-T7</w:t>
            </w:r>
          </w:p>
        </w:tc>
        <w:tc>
          <w:tcPr>
            <w:tcW w:w="7307" w:type="dxa"/>
            <w:noWrap/>
            <w:vAlign w:val="center"/>
            <w:hideMark/>
          </w:tcPr>
          <w:p w14:paraId="4F3F06DB" w14:textId="77777777" w:rsidR="00741094" w:rsidRPr="00CD051E" w:rsidRDefault="00741094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AATACGACTCACTATAGGG</w:t>
            </w:r>
            <w:r w:rsidRPr="00EE3F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GAGTTTCGGGTGTGTGAGG </w:t>
            </w:r>
          </w:p>
        </w:tc>
        <w:tc>
          <w:tcPr>
            <w:tcW w:w="1305" w:type="dxa"/>
            <w:vMerge w:val="restart"/>
            <w:noWrap/>
            <w:vAlign w:val="center"/>
            <w:hideMark/>
          </w:tcPr>
          <w:p w14:paraId="3FF6D43A" w14:textId="65619964" w:rsidR="00741094" w:rsidRPr="00CD051E" w:rsidRDefault="00EE3F07" w:rsidP="00CD051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eastAsia="pt-BR"/>
              </w:rPr>
            </w:pPr>
            <w:r w:rsidRPr="00741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41094" w:rsidRPr="007B2140" w14:paraId="6DD10AFF" w14:textId="77777777" w:rsidTr="00CD051E">
        <w:trPr>
          <w:trHeight w:val="339"/>
        </w:trPr>
        <w:tc>
          <w:tcPr>
            <w:tcW w:w="2026" w:type="dxa"/>
            <w:vMerge/>
            <w:shd w:val="clear" w:color="auto" w:fill="F2F2F2" w:themeFill="background1" w:themeFillShade="F2"/>
            <w:hideMark/>
          </w:tcPr>
          <w:p w14:paraId="03578C9B" w14:textId="77777777" w:rsidR="00741094" w:rsidRPr="00CD051E" w:rsidRDefault="00741094" w:rsidP="0074109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vMerge/>
            <w:hideMark/>
          </w:tcPr>
          <w:p w14:paraId="50B9C883" w14:textId="77777777" w:rsidR="00741094" w:rsidRPr="00CD051E" w:rsidRDefault="00741094" w:rsidP="0074109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noWrap/>
            <w:vAlign w:val="center"/>
            <w:hideMark/>
          </w:tcPr>
          <w:p w14:paraId="024E17E5" w14:textId="51DBE62C" w:rsidR="00741094" w:rsidRPr="00CD051E" w:rsidRDefault="00741094" w:rsidP="00CD0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D05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307" w:type="dxa"/>
            <w:noWrap/>
            <w:vAlign w:val="center"/>
            <w:hideMark/>
          </w:tcPr>
          <w:p w14:paraId="08F7588D" w14:textId="5EB5E8FB" w:rsidR="00741094" w:rsidRPr="00CD051E" w:rsidRDefault="00EE3F07" w:rsidP="00CD05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E3F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ATAAGCGGGGATAACCAA</w:t>
            </w:r>
          </w:p>
        </w:tc>
        <w:tc>
          <w:tcPr>
            <w:tcW w:w="1305" w:type="dxa"/>
            <w:vMerge/>
            <w:hideMark/>
          </w:tcPr>
          <w:p w14:paraId="140CE116" w14:textId="77777777" w:rsidR="00741094" w:rsidRPr="00741094" w:rsidRDefault="00741094" w:rsidP="0074109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</w:pPr>
          </w:p>
        </w:tc>
      </w:tr>
    </w:tbl>
    <w:p w14:paraId="7E4E3C73" w14:textId="77777777" w:rsidR="00CD051E" w:rsidRDefault="00CD051E" w:rsidP="00AC225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D327083" w14:textId="3806F769" w:rsidR="00671407" w:rsidRDefault="00671407" w:rsidP="00AC225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1F75664" w14:textId="7A2CA13C" w:rsidR="00671407" w:rsidRDefault="00671407" w:rsidP="00AC225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C5E59FA" w14:textId="77777777" w:rsidR="00671407" w:rsidRDefault="00671407" w:rsidP="00AC225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5C2098C" w14:textId="2AAEA5E3" w:rsidR="00AC225A" w:rsidRDefault="00AC225A" w:rsidP="00AC225A">
      <w:pPr>
        <w:rPr>
          <w:rFonts w:ascii="Times New Roman" w:hAnsi="Times New Roman" w:cs="Times New Roman"/>
          <w:color w:val="000000" w:themeColor="text1"/>
          <w:lang w:val="en-US"/>
        </w:rPr>
      </w:pPr>
      <w:r w:rsidRPr="00671407">
        <w:rPr>
          <w:rFonts w:ascii="Times New Roman" w:hAnsi="Times New Roman" w:cs="Times New Roman"/>
          <w:color w:val="000000" w:themeColor="text1"/>
          <w:lang w:val="en-US"/>
        </w:rPr>
        <w:t xml:space="preserve">References: </w:t>
      </w:r>
    </w:p>
    <w:p w14:paraId="091EB5AF" w14:textId="77777777" w:rsidR="00671407" w:rsidRPr="00671407" w:rsidRDefault="00671407" w:rsidP="00AC225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F53439" w14:textId="77777777" w:rsidR="00AC225A" w:rsidRPr="007E2A16" w:rsidRDefault="00AC225A" w:rsidP="00AC225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E2A16">
        <w:rPr>
          <w:rFonts w:ascii="Times New Roman" w:hAnsi="Times New Roman" w:cs="Times New Roman"/>
          <w:sz w:val="22"/>
          <w:szCs w:val="22"/>
          <w:lang w:val="en-US"/>
        </w:rPr>
        <w:t>1. Humann, F. C., Tiberio, G. J. &amp; Hartfelder, K. Sequence and expression characteristics of long noncoding RNAs in honey bee caste development--potential novel regulators for transgressive ovary size. PLoS One 8, e78915 (2013).</w:t>
      </w:r>
    </w:p>
    <w:p w14:paraId="5CE14BEB" w14:textId="77777777" w:rsidR="00AC225A" w:rsidRPr="007E2A16" w:rsidRDefault="00AC225A" w:rsidP="00AC225A">
      <w:pPr>
        <w:rPr>
          <w:rFonts w:ascii="Times New Roman" w:hAnsi="Times New Roman" w:cs="Times New Roman"/>
          <w:sz w:val="22"/>
          <w:szCs w:val="22"/>
        </w:rPr>
      </w:pPr>
      <w:r w:rsidRPr="007E2A16">
        <w:rPr>
          <w:rFonts w:ascii="Times New Roman" w:hAnsi="Times New Roman" w:cs="Times New Roman"/>
          <w:sz w:val="22"/>
          <w:szCs w:val="22"/>
          <w:lang w:val="en-US"/>
        </w:rPr>
        <w:t>2. Dallacqua, R. P. &amp; Bitondi, M. M. G. Dimorphic ovary differentiation in honeybee (</w:t>
      </w:r>
      <w:r w:rsidRPr="008664C3">
        <w:rPr>
          <w:rFonts w:ascii="Times New Roman" w:hAnsi="Times New Roman" w:cs="Times New Roman"/>
          <w:i/>
          <w:iCs/>
          <w:sz w:val="22"/>
          <w:szCs w:val="22"/>
          <w:lang w:val="en-US"/>
        </w:rPr>
        <w:t>Apis mellifera</w:t>
      </w:r>
      <w:r w:rsidRPr="007E2A16">
        <w:rPr>
          <w:rFonts w:ascii="Times New Roman" w:hAnsi="Times New Roman" w:cs="Times New Roman"/>
          <w:sz w:val="22"/>
          <w:szCs w:val="22"/>
          <w:lang w:val="en-US"/>
        </w:rPr>
        <w:t xml:space="preserve">) larvae involves caste-specific expression of homologs of ark and buffy cell death genes. </w:t>
      </w:r>
      <w:r w:rsidRPr="007E2A16">
        <w:rPr>
          <w:rFonts w:ascii="Times New Roman" w:hAnsi="Times New Roman" w:cs="Times New Roman"/>
          <w:sz w:val="22"/>
          <w:szCs w:val="22"/>
        </w:rPr>
        <w:t>PLoS One 9, e98088 (2014).</w:t>
      </w:r>
    </w:p>
    <w:p w14:paraId="4A2A4EB6" w14:textId="77777777" w:rsidR="00AC225A" w:rsidRPr="00CD051E" w:rsidRDefault="00AC225A" w:rsidP="00AC225A">
      <w:pPr>
        <w:rPr>
          <w:rFonts w:ascii="Times New Roman" w:hAnsi="Times New Roman" w:cs="Times New Roman"/>
          <w:sz w:val="22"/>
          <w:szCs w:val="22"/>
        </w:rPr>
      </w:pPr>
      <w:r w:rsidRPr="007E2A16">
        <w:rPr>
          <w:rFonts w:ascii="Times New Roman" w:hAnsi="Times New Roman" w:cs="Times New Roman"/>
          <w:sz w:val="22"/>
          <w:szCs w:val="22"/>
        </w:rPr>
        <w:t xml:space="preserve">3. Dallacqua, R. P. Contribuição ao estudo da diferenciação de castas em </w:t>
      </w:r>
      <w:r w:rsidRPr="008664C3">
        <w:rPr>
          <w:rFonts w:ascii="Times New Roman" w:hAnsi="Times New Roman" w:cs="Times New Roman"/>
          <w:i/>
          <w:iCs/>
          <w:sz w:val="22"/>
          <w:szCs w:val="22"/>
        </w:rPr>
        <w:t>Apis mellifera</w:t>
      </w:r>
      <w:r w:rsidRPr="007E2A16">
        <w:rPr>
          <w:rFonts w:ascii="Times New Roman" w:hAnsi="Times New Roman" w:cs="Times New Roman"/>
          <w:sz w:val="22"/>
          <w:szCs w:val="22"/>
        </w:rPr>
        <w:t>: caracterização, expressão e localização de genes de morte celular programada nos ovaríolos larvais. Ph</w:t>
      </w:r>
      <w:r w:rsidRPr="00CD051E">
        <w:rPr>
          <w:rFonts w:ascii="Times New Roman" w:hAnsi="Times New Roman" w:cs="Times New Roman"/>
          <w:sz w:val="22"/>
          <w:szCs w:val="22"/>
        </w:rPr>
        <w:t>. D. thesis. University of São Paulo. Ribeirão Preto, Brazil. p.150 (2010).</w:t>
      </w:r>
    </w:p>
    <w:p w14:paraId="541A7BE0" w14:textId="47FE7A3E" w:rsidR="00AC225A" w:rsidRPr="00CD051E" w:rsidRDefault="00AC225A" w:rsidP="00AC225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D051E">
        <w:rPr>
          <w:rFonts w:ascii="Times New Roman" w:hAnsi="Times New Roman" w:cs="Times New Roman"/>
          <w:sz w:val="22"/>
          <w:szCs w:val="22"/>
          <w:lang w:val="en-US"/>
        </w:rPr>
        <w:t>4. Ronai, I. et al. Anarchy is a molecular signature of worker sterility in the honey bee. Mol. Biol. Evol. 33, 134–142 (2016).</w:t>
      </w:r>
    </w:p>
    <w:p w14:paraId="08A46AD4" w14:textId="3362DA9A" w:rsidR="00CD051E" w:rsidRPr="00CD051E" w:rsidRDefault="00CD051E" w:rsidP="00AC225A">
      <w:pPr>
        <w:rPr>
          <w:rFonts w:ascii="Times New Roman" w:hAnsi="Times New Roman" w:cs="Times New Roman"/>
          <w:noProof/>
          <w:lang w:val="en-US"/>
        </w:rPr>
      </w:pPr>
      <w:r w:rsidRPr="00CD051E">
        <w:rPr>
          <w:rFonts w:ascii="Times New Roman" w:hAnsi="Times New Roman" w:cs="Times New Roman"/>
          <w:sz w:val="22"/>
          <w:szCs w:val="22"/>
          <w:lang w:val="en-US"/>
        </w:rPr>
        <w:t>5.</w:t>
      </w:r>
      <w:bookmarkStart w:id="0" w:name="_ENREF_2"/>
      <w:r w:rsidRPr="00CD051E">
        <w:rPr>
          <w:rFonts w:ascii="Times New Roman" w:hAnsi="Times New Roman" w:cs="Times New Roman"/>
          <w:noProof/>
          <w:lang w:val="en-US"/>
        </w:rPr>
        <w:t xml:space="preserve"> Fussnecker, B.</w:t>
      </w:r>
      <w:r>
        <w:rPr>
          <w:rFonts w:ascii="Times New Roman" w:hAnsi="Times New Roman" w:cs="Times New Roman"/>
          <w:noProof/>
          <w:lang w:val="en-US"/>
        </w:rPr>
        <w:t xml:space="preserve"> &amp;</w:t>
      </w:r>
      <w:r w:rsidRPr="00CD051E">
        <w:rPr>
          <w:rFonts w:ascii="Times New Roman" w:hAnsi="Times New Roman" w:cs="Times New Roman"/>
          <w:noProof/>
          <w:lang w:val="en-US"/>
        </w:rPr>
        <w:t xml:space="preserve"> Grozinger, C.Dissecting the role of Kr-h1 brain gene expression in foraging behavior in honey bees (</w:t>
      </w:r>
      <w:r w:rsidRPr="00CD051E">
        <w:rPr>
          <w:rFonts w:ascii="Times New Roman" w:hAnsi="Times New Roman" w:cs="Times New Roman"/>
          <w:i/>
          <w:iCs/>
          <w:noProof/>
          <w:lang w:val="en-US"/>
        </w:rPr>
        <w:t>Apis mellifera</w:t>
      </w:r>
      <w:r w:rsidRPr="00CD051E">
        <w:rPr>
          <w:rFonts w:ascii="Times New Roman" w:hAnsi="Times New Roman" w:cs="Times New Roman"/>
          <w:noProof/>
          <w:lang w:val="en-US"/>
        </w:rPr>
        <w:t xml:space="preserve">). Insect </w:t>
      </w:r>
      <w:r>
        <w:rPr>
          <w:rFonts w:ascii="Times New Roman" w:hAnsi="Times New Roman" w:cs="Times New Roman"/>
          <w:noProof/>
          <w:lang w:val="en-US"/>
        </w:rPr>
        <w:t>M</w:t>
      </w:r>
      <w:r w:rsidRPr="00CD051E">
        <w:rPr>
          <w:rFonts w:ascii="Times New Roman" w:hAnsi="Times New Roman" w:cs="Times New Roman"/>
          <w:noProof/>
          <w:lang w:val="en-US"/>
        </w:rPr>
        <w:t xml:space="preserve">olecular </w:t>
      </w:r>
      <w:r>
        <w:rPr>
          <w:rFonts w:ascii="Times New Roman" w:hAnsi="Times New Roman" w:cs="Times New Roman"/>
          <w:noProof/>
          <w:lang w:val="en-US"/>
        </w:rPr>
        <w:t>B</w:t>
      </w:r>
      <w:r w:rsidRPr="00CD051E">
        <w:rPr>
          <w:rFonts w:ascii="Times New Roman" w:hAnsi="Times New Roman" w:cs="Times New Roman"/>
          <w:noProof/>
          <w:lang w:val="en-US"/>
        </w:rPr>
        <w:t>iology 17, 515-522</w:t>
      </w:r>
      <w:bookmarkEnd w:id="0"/>
      <w:r>
        <w:rPr>
          <w:rFonts w:ascii="Times New Roman" w:hAnsi="Times New Roman" w:cs="Times New Roman"/>
          <w:noProof/>
          <w:lang w:val="en-US"/>
        </w:rPr>
        <w:t xml:space="preserve"> (2008).</w:t>
      </w:r>
    </w:p>
    <w:p w14:paraId="54561763" w14:textId="4BDF1391" w:rsidR="00751CB0" w:rsidRPr="00751CB0" w:rsidRDefault="00CD051E" w:rsidP="00751CB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CD051E">
        <w:rPr>
          <w:rFonts w:ascii="Times New Roman" w:hAnsi="Times New Roman" w:cs="Times New Roman"/>
          <w:sz w:val="22"/>
          <w:szCs w:val="22"/>
          <w:lang w:val="en-US"/>
        </w:rPr>
        <w:t>6</w:t>
      </w:r>
      <w:r w:rsidR="00D65382" w:rsidRPr="00CD051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751CB0" w:rsidRPr="00CD051E">
        <w:rPr>
          <w:rFonts w:ascii="Times New Roman" w:hAnsi="Times New Roman" w:cs="Times New Roman"/>
          <w:sz w:val="22"/>
          <w:szCs w:val="22"/>
          <w:lang w:val="en-US"/>
        </w:rPr>
        <w:t xml:space="preserve">Lourenço, A.P., Mackert, A., Cristino, A. S., Simões, Z. L. P. Validation of reference genes for gene expression studies in the honey bee, </w:t>
      </w:r>
      <w:r w:rsidR="00751CB0" w:rsidRPr="00CD051E">
        <w:rPr>
          <w:rFonts w:ascii="Times New Roman" w:hAnsi="Times New Roman" w:cs="Times New Roman"/>
          <w:i/>
          <w:iCs/>
          <w:sz w:val="22"/>
          <w:szCs w:val="22"/>
          <w:lang w:val="en-US"/>
        </w:rPr>
        <w:t>Apis mellifera</w:t>
      </w:r>
      <w:r w:rsidR="00751CB0" w:rsidRPr="00CD051E">
        <w:rPr>
          <w:rFonts w:ascii="Times New Roman" w:hAnsi="Times New Roman" w:cs="Times New Roman"/>
          <w:sz w:val="22"/>
          <w:szCs w:val="22"/>
          <w:lang w:val="en-US"/>
        </w:rPr>
        <w:t>, by quantitative real-time RT-PCR</w:t>
      </w:r>
      <w:r w:rsidR="00751CB0" w:rsidRPr="00751CB0">
        <w:rPr>
          <w:rFonts w:ascii="Times New Roman" w:hAnsi="Times New Roman" w:cs="Times New Roman"/>
          <w:sz w:val="22"/>
          <w:szCs w:val="22"/>
          <w:lang w:val="en-US"/>
        </w:rPr>
        <w:t>. Apidologie 39, 372-385 (2008).</w:t>
      </w:r>
    </w:p>
    <w:p w14:paraId="1967C8F0" w14:textId="05CC1C6A" w:rsidR="00D65382" w:rsidRPr="00751CB0" w:rsidRDefault="00D65382" w:rsidP="00AC225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11B6D0" w14:textId="77777777" w:rsidR="00AC225A" w:rsidRPr="00751CB0" w:rsidRDefault="00AC225A">
      <w:pPr>
        <w:rPr>
          <w:lang w:val="en-US"/>
        </w:rPr>
      </w:pPr>
    </w:p>
    <w:sectPr w:rsidR="00AC225A" w:rsidRPr="00751CB0" w:rsidSect="00741094">
      <w:pgSz w:w="17720" w:h="12520" w:orient="landscape"/>
      <w:pgMar w:top="1508" w:right="1418" w:bottom="13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5A"/>
    <w:rsid w:val="00037EC6"/>
    <w:rsid w:val="00185BEA"/>
    <w:rsid w:val="00264C77"/>
    <w:rsid w:val="002F28D5"/>
    <w:rsid w:val="0035052C"/>
    <w:rsid w:val="00444A48"/>
    <w:rsid w:val="005E00EA"/>
    <w:rsid w:val="00671407"/>
    <w:rsid w:val="0072663C"/>
    <w:rsid w:val="00741094"/>
    <w:rsid w:val="00751CB0"/>
    <w:rsid w:val="007B2140"/>
    <w:rsid w:val="00853D74"/>
    <w:rsid w:val="008664C3"/>
    <w:rsid w:val="009C4F42"/>
    <w:rsid w:val="00A475E5"/>
    <w:rsid w:val="00AC225A"/>
    <w:rsid w:val="00B42525"/>
    <w:rsid w:val="00CD051E"/>
    <w:rsid w:val="00D648E0"/>
    <w:rsid w:val="00D65382"/>
    <w:rsid w:val="00D71527"/>
    <w:rsid w:val="00DA4554"/>
    <w:rsid w:val="00DB084B"/>
    <w:rsid w:val="00EE3F07"/>
    <w:rsid w:val="00F3129E"/>
    <w:rsid w:val="00FA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80EBE"/>
  <w15:chartTrackingRefBased/>
  <w15:docId w15:val="{526DC165-278F-154E-A4AD-7FD65870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D7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D74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D0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217ECF-6682-8446-91D5-4949FA68A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502</Words>
  <Characters>2756</Characters>
  <Application>Microsoft Office Word</Application>
  <DocSecurity>0</DocSecurity>
  <Lines>4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17</cp:revision>
  <dcterms:created xsi:type="dcterms:W3CDTF">2021-01-08T14:07:00Z</dcterms:created>
  <dcterms:modified xsi:type="dcterms:W3CDTF">2022-04-2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enome-research</vt:lpwstr>
  </property>
  <property fmtid="{D5CDD505-2E9C-101B-9397-08002B2CF9AE}" pid="11" name="Mendeley Recent Style Name 4_1">
    <vt:lpwstr>Genome Researc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chanisms-of-ageing-and-development</vt:lpwstr>
  </property>
  <property fmtid="{D5CDD505-2E9C-101B-9397-08002B2CF9AE}" pid="15" name="Mendeley Recent Style Name 6_1">
    <vt:lpwstr>Mechanisms of Ageing and Developmen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